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31BDC" w14:textId="4F8BE541" w:rsidR="00D16B19" w:rsidRPr="00E45E42" w:rsidRDefault="00D16B19" w:rsidP="00D16B19">
      <w:pPr>
        <w:shd w:val="clear" w:color="auto" w:fill="FFFFFF" w:themeFill="background1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w:r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Appendix. </w:t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>Formal analysis of diminishing returns utilizing the square root function</w:t>
      </w:r>
    </w:p>
    <w:p w14:paraId="2540A4A9" w14:textId="77777777" w:rsidR="00D16B19" w:rsidRPr="00E45E42" w:rsidRDefault="00D16B19" w:rsidP="00D16B19">
      <w:pPr>
        <w:shd w:val="clear" w:color="auto" w:fill="FFFFFF" w:themeFill="background1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Given the square root function 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f</m:t>
        </m:r>
        <m:d>
          <m:dPr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x</m:t>
            </m:r>
          </m:e>
        </m:d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=</m:t>
        </m:r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k</m:t>
        </m:r>
        <m:rad>
          <m:radPr>
            <m:degHide m:val="1"/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x</m:t>
            </m:r>
          </m:e>
        </m:rad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​, where 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k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 is a constant, and the average return at 100% is 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λ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>, we have:</w:t>
      </w:r>
    </w:p>
    <w:p w14:paraId="3BF9A3CA" w14:textId="77777777" w:rsidR="00D16B19" w:rsidRPr="00E45E42" w:rsidRDefault="00D16B19" w:rsidP="00D16B19">
      <w:pPr>
        <w:shd w:val="clear" w:color="auto" w:fill="FFFFFF" w:themeFill="background1"/>
        <w:jc w:val="right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f</m:t>
        </m:r>
        <m:d>
          <m:dPr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1</m:t>
            </m:r>
          </m:e>
        </m:d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=</m:t>
        </m:r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k</m:t>
        </m:r>
        <m:rad>
          <m:radPr>
            <m:degHide m:val="1"/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radPr>
          <m:deg/>
          <m:e>
            <m:r>
              <m:rPr>
                <m:sty m:val="p"/>
              </m:r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1</m:t>
            </m:r>
          </m:e>
        </m:rad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=</m:t>
        </m:r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λ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>.</w:t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  <w:t>(A1)</w:t>
      </w:r>
    </w:p>
    <w:p w14:paraId="730D3F4A" w14:textId="77777777" w:rsidR="00D16B19" w:rsidRPr="00E45E42" w:rsidRDefault="00D16B19" w:rsidP="00D16B19">
      <w:pPr>
        <w:shd w:val="clear" w:color="auto" w:fill="FFFFFF" w:themeFill="background1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Solving for 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k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>:</w:t>
      </w:r>
    </w:p>
    <w:p w14:paraId="5E4201F3" w14:textId="77777777" w:rsidR="00D16B19" w:rsidRPr="00E45E42" w:rsidRDefault="00D16B19" w:rsidP="00D16B19">
      <w:pPr>
        <w:shd w:val="clear" w:color="auto" w:fill="FFFFFF" w:themeFill="background1"/>
        <w:jc w:val="right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k</m:t>
        </m:r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=</m:t>
        </m:r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λ</m:t>
        </m:r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.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  <w:t>(A2)</w:t>
      </w:r>
    </w:p>
    <w:p w14:paraId="2551C216" w14:textId="77777777" w:rsidR="00D16B19" w:rsidRPr="00E45E42" w:rsidRDefault="00D16B19" w:rsidP="00D16B19">
      <w:pPr>
        <w:shd w:val="clear" w:color="auto" w:fill="FFFFFF" w:themeFill="background1"/>
        <w:jc w:val="right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</w:p>
    <w:p w14:paraId="4C8F94AB" w14:textId="77777777" w:rsidR="00D16B19" w:rsidRPr="00E45E42" w:rsidRDefault="00D16B19" w:rsidP="00D16B19">
      <w:pPr>
        <w:shd w:val="clear" w:color="auto" w:fill="FFFFFF" w:themeFill="background1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Let us now determine the value of 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x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 at which the marginal return is equivalent to 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λ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. The derivative of the square root function 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f</m:t>
        </m:r>
        <m:d>
          <m:dPr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x</m:t>
            </m:r>
          </m:e>
        </m:d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=</m:t>
        </m:r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λ</m:t>
        </m:r>
        <m:rad>
          <m:radPr>
            <m:degHide m:val="1"/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x</m:t>
            </m:r>
          </m:e>
        </m:rad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​​ with respect to 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x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 is:</w:t>
      </w:r>
    </w:p>
    <w:p w14:paraId="3B473352" w14:textId="77777777" w:rsidR="00D16B19" w:rsidRPr="00E45E42" w:rsidRDefault="00D16B19" w:rsidP="00D16B19">
      <w:pPr>
        <w:shd w:val="clear" w:color="auto" w:fill="FFFFFF" w:themeFill="background1"/>
        <w:jc w:val="right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</w:p>
    <w:p w14:paraId="3588AA67" w14:textId="77777777" w:rsidR="00D16B19" w:rsidRPr="00E45E42" w:rsidRDefault="00D16B19" w:rsidP="00D16B19">
      <w:pPr>
        <w:shd w:val="clear" w:color="auto" w:fill="FFFFFF" w:themeFill="background1"/>
        <w:jc w:val="right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f</m:t>
        </m:r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'</m:t>
        </m:r>
        <m:d>
          <m:dPr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x</m:t>
            </m:r>
          </m:e>
        </m:d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λ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2</m:t>
            </m:r>
            <m:rad>
              <m:radPr>
                <m:degHide m:val="1"/>
                <m:ctrlPr>
                  <w:rPr>
                    <w:rFonts w:ascii="Cambria Math" w:eastAsia="Times New Roman" w:hAnsi="Cambria Math" w:cs="Segoe UI"/>
                    <w:color w:val="000000" w:themeColor="text1"/>
                    <w:sz w:val="24"/>
                    <w:szCs w:val="24"/>
                    <w:lang w:val="en-US"/>
                  </w:rPr>
                </m:ctrlPr>
              </m:radPr>
              <m:deg/>
              <m:e>
                <m:r>
                  <w:rPr>
                    <w:rFonts w:ascii="Cambria Math" w:eastAsia="Times New Roman" w:hAnsi="Cambria Math" w:cs="Segoe UI"/>
                    <w:color w:val="000000" w:themeColor="text1"/>
                    <w:sz w:val="24"/>
                    <w:szCs w:val="24"/>
                    <w:lang w:val="en-US"/>
                  </w:rPr>
                  <m:t>x</m:t>
                </m:r>
              </m:e>
            </m:rad>
          </m:den>
        </m:f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>.</w:t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  <w:t>(A3)</w:t>
      </w:r>
    </w:p>
    <w:p w14:paraId="56FE148C" w14:textId="77777777" w:rsidR="00D16B19" w:rsidRPr="00E45E42" w:rsidRDefault="00D16B19" w:rsidP="00D16B19">
      <w:pPr>
        <w:shd w:val="clear" w:color="auto" w:fill="FFFFFF" w:themeFill="background1"/>
        <w:jc w:val="right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</w:p>
    <w:p w14:paraId="6C67249C" w14:textId="77777777" w:rsidR="00D16B19" w:rsidRPr="00E45E42" w:rsidRDefault="00D16B19" w:rsidP="00D16B19">
      <w:pPr>
        <w:shd w:val="clear" w:color="auto" w:fill="FFFFFF" w:themeFill="background1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Setting this derivative equal to 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λ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>:</w:t>
      </w:r>
    </w:p>
    <w:p w14:paraId="4BF46823" w14:textId="77777777" w:rsidR="00D16B19" w:rsidRPr="00E45E42" w:rsidRDefault="00D16B19" w:rsidP="00D16B19">
      <w:pPr>
        <w:shd w:val="clear" w:color="auto" w:fill="FFFFFF" w:themeFill="background1"/>
        <w:jc w:val="right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m:oMath>
        <m:f>
          <m:fPr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λ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2</m:t>
            </m:r>
            <m:rad>
              <m:radPr>
                <m:degHide m:val="1"/>
                <m:ctrlPr>
                  <w:rPr>
                    <w:rFonts w:ascii="Cambria Math" w:eastAsia="Times New Roman" w:hAnsi="Cambria Math" w:cs="Segoe UI"/>
                    <w:color w:val="000000" w:themeColor="text1"/>
                    <w:sz w:val="24"/>
                    <w:szCs w:val="24"/>
                    <w:lang w:val="en-US"/>
                  </w:rPr>
                </m:ctrlPr>
              </m:radPr>
              <m:deg/>
              <m:e>
                <m:r>
                  <w:rPr>
                    <w:rFonts w:ascii="Cambria Math" w:eastAsia="Times New Roman" w:hAnsi="Cambria Math" w:cs="Segoe UI"/>
                    <w:color w:val="000000" w:themeColor="text1"/>
                    <w:sz w:val="24"/>
                    <w:szCs w:val="24"/>
                    <w:lang w:val="en-US"/>
                  </w:rPr>
                  <m:t>x</m:t>
                </m:r>
              </m:e>
            </m:rad>
          </m:den>
        </m:f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=</m:t>
        </m:r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λ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>.</w:t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  <w:t>(A4)</w:t>
      </w:r>
    </w:p>
    <w:p w14:paraId="7A4BDD1B" w14:textId="77777777" w:rsidR="00D16B19" w:rsidRPr="00E45E42" w:rsidRDefault="00D16B19" w:rsidP="00D16B19">
      <w:pPr>
        <w:shd w:val="clear" w:color="auto" w:fill="FFFFFF" w:themeFill="background1"/>
        <w:jc w:val="right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</w:p>
    <w:p w14:paraId="4B6E3F35" w14:textId="77777777" w:rsidR="00D16B19" w:rsidRPr="00E45E42" w:rsidRDefault="00D16B19" w:rsidP="00D16B19">
      <w:pPr>
        <w:shd w:val="clear" w:color="auto" w:fill="FFFFFF" w:themeFill="background1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Solving for 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x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>:</w:t>
      </w:r>
    </w:p>
    <w:p w14:paraId="5F7BAB65" w14:textId="77777777" w:rsidR="00D16B19" w:rsidRPr="00E45E42" w:rsidRDefault="00D16B19" w:rsidP="00D16B19">
      <w:pPr>
        <w:shd w:val="clear" w:color="auto" w:fill="FFFFFF" w:themeFill="background1"/>
        <w:jc w:val="right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m:oMath>
        <m:f>
          <m:fPr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2</m:t>
            </m:r>
            <m:rad>
              <m:radPr>
                <m:degHide m:val="1"/>
                <m:ctrlPr>
                  <w:rPr>
                    <w:rFonts w:ascii="Cambria Math" w:eastAsia="Times New Roman" w:hAnsi="Cambria Math" w:cs="Segoe UI"/>
                    <w:color w:val="000000" w:themeColor="text1"/>
                    <w:sz w:val="24"/>
                    <w:szCs w:val="24"/>
                    <w:lang w:val="en-US"/>
                  </w:rPr>
                </m:ctrlPr>
              </m:radPr>
              <m:deg/>
              <m:e>
                <m:r>
                  <w:rPr>
                    <w:rFonts w:ascii="Cambria Math" w:eastAsia="Times New Roman" w:hAnsi="Cambria Math" w:cs="Segoe UI"/>
                    <w:color w:val="000000" w:themeColor="text1"/>
                    <w:sz w:val="24"/>
                    <w:szCs w:val="24"/>
                    <w:lang w:val="en-US"/>
                  </w:rPr>
                  <m:t>x</m:t>
                </m:r>
              </m:e>
            </m:rad>
          </m:den>
        </m:f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=1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  <w:t xml:space="preserve">(A5) </w:t>
      </w:r>
    </w:p>
    <w:p w14:paraId="266B250C" w14:textId="77777777" w:rsidR="00D16B19" w:rsidRPr="00E45E42" w:rsidRDefault="00D16B19" w:rsidP="00D16B19">
      <w:pPr>
        <w:shd w:val="clear" w:color="auto" w:fill="FFFFFF" w:themeFill="background1"/>
        <w:jc w:val="right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x</m:t>
        </m:r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4</m:t>
            </m:r>
          </m:den>
        </m:f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>.</w:t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</w: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ab/>
        <w:t xml:space="preserve"> (A6)</w:t>
      </w:r>
    </w:p>
    <w:p w14:paraId="777911A7" w14:textId="77777777" w:rsidR="00D16B19" w:rsidRPr="00E45E42" w:rsidRDefault="00D16B19" w:rsidP="00D16B19">
      <w:pPr>
        <w:shd w:val="clear" w:color="auto" w:fill="FFFFFF" w:themeFill="background1"/>
        <w:jc w:val="right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</w:p>
    <w:p w14:paraId="7AA71AC4" w14:textId="77777777" w:rsidR="00D16B19" w:rsidRPr="00E45E42" w:rsidRDefault="00D16B19" w:rsidP="00D16B19">
      <w:pPr>
        <w:shd w:val="clear" w:color="auto" w:fill="FFFFFF" w:themeFill="background1"/>
        <w:jc w:val="both"/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</w:pPr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So, for the square root function 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f</m:t>
        </m:r>
        <m:d>
          <m:dPr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x</m:t>
            </m:r>
          </m:e>
        </m:d>
        <m:r>
          <m:rPr>
            <m:sty m:val="p"/>
          </m:rP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=</m:t>
        </m:r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λ</m:t>
        </m:r>
        <m:rad>
          <m:radPr>
            <m:degHide m:val="1"/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x</m:t>
            </m:r>
          </m:e>
        </m:rad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 xml:space="preserve">​, an output value of </w:t>
      </w:r>
      <m:oMath>
        <m:f>
          <m:fPr>
            <m:ctrl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Segoe UI"/>
                <w:color w:val="000000" w:themeColor="text1"/>
                <w:sz w:val="24"/>
                <w:szCs w:val="24"/>
                <w:lang w:val="en-US"/>
              </w:rPr>
              <m:t>4</m:t>
            </m:r>
          </m:den>
        </m:f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>​ (25%) yields a marginal return that corresponds to the average return at 100% (</w:t>
      </w:r>
      <m:oMath>
        <m:r>
          <w:rPr>
            <w:rFonts w:ascii="Cambria Math" w:eastAsia="Times New Roman" w:hAnsi="Cambria Math" w:cs="Segoe UI"/>
            <w:color w:val="000000" w:themeColor="text1"/>
            <w:sz w:val="24"/>
            <w:szCs w:val="24"/>
            <w:lang w:val="en-US"/>
          </w:rPr>
          <m:t>λ</m:t>
        </m:r>
      </m:oMath>
      <w:r w:rsidRPr="00E45E42">
        <w:rPr>
          <w:rFonts w:ascii="Segoe UI" w:eastAsia="Times New Roman" w:hAnsi="Segoe UI" w:cs="Segoe UI"/>
          <w:color w:val="000000" w:themeColor="text1"/>
          <w:sz w:val="24"/>
          <w:szCs w:val="24"/>
          <w:lang w:val="en-US"/>
        </w:rPr>
        <w:t>). This means that investing 25% of the maximum input yields a marginal return that matches the average return at 100% of the output.</w:t>
      </w:r>
    </w:p>
    <w:p w14:paraId="797014E0" w14:textId="77777777" w:rsidR="008D16A7" w:rsidRPr="00D16B19" w:rsidRDefault="008D16A7">
      <w:pPr>
        <w:rPr>
          <w:lang w:val="en-US"/>
        </w:rPr>
      </w:pPr>
    </w:p>
    <w:sectPr w:rsidR="008D16A7" w:rsidRPr="00D16B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B19"/>
    <w:rsid w:val="004D0EA3"/>
    <w:rsid w:val="007A463C"/>
    <w:rsid w:val="008D16A7"/>
    <w:rsid w:val="00BF7920"/>
    <w:rsid w:val="00D16B19"/>
    <w:rsid w:val="00D5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BA7D0"/>
  <w15:chartTrackingRefBased/>
  <w15:docId w15:val="{EFE831C5-98C2-4AAA-A545-B7E7F4EC7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6B19"/>
    <w:pPr>
      <w:spacing w:after="0" w:line="240" w:lineRule="auto"/>
    </w:pPr>
    <w:rPr>
      <w:rFonts w:ascii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6B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6B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6B1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6B1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6B1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6B1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6B1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6B1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6B1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6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6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6B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6B1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6B1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6B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6B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6B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6B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6B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D16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6B1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6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6B19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D16B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6B19"/>
    <w:pPr>
      <w:spacing w:after="160" w:line="259" w:lineRule="auto"/>
      <w:ind w:left="720"/>
      <w:contextualSpacing/>
    </w:pPr>
    <w:rPr>
      <w:rFonts w:asciiTheme="minorHAnsi" w:hAnsiTheme="minorHAnsi" w:cstheme="minorBidi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D16B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6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6B1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6B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4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jour, Afschin</dc:creator>
  <cp:keywords/>
  <dc:description/>
  <cp:lastModifiedBy>Gandjour, Afschin</cp:lastModifiedBy>
  <cp:revision>1</cp:revision>
  <dcterms:created xsi:type="dcterms:W3CDTF">2024-07-03T21:07:00Z</dcterms:created>
  <dcterms:modified xsi:type="dcterms:W3CDTF">2024-07-03T21:08:00Z</dcterms:modified>
</cp:coreProperties>
</file>